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FF07A" w14:textId="7D70936B" w:rsidR="001826E4" w:rsidRDefault="001826E4" w:rsidP="001826E4">
      <w:pPr>
        <w:rPr>
          <w:rFonts w:ascii="Times New Roman" w:hAnsi="Times New Roman" w:cs="Times New Roman"/>
          <w:bCs/>
        </w:rPr>
      </w:pPr>
      <w:r w:rsidRPr="0074136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 Fig</w:t>
      </w:r>
      <w:r w:rsidRPr="0074136F">
        <w:rPr>
          <w:rFonts w:ascii="Times New Roman" w:hAnsi="Times New Roman" w:cs="Times New Roman"/>
          <w:b/>
        </w:rPr>
        <w:t>. Proportion of typing sessions with low speed by hours awake in the sample.</w:t>
      </w:r>
      <w:r w:rsidRPr="0074136F">
        <w:rPr>
          <w:rFonts w:ascii="Times New Roman" w:hAnsi="Times New Roman" w:cs="Times New Roman"/>
          <w:bCs/>
        </w:rPr>
        <w:t xml:space="preserve"> Low speed is defined as individual typing speed z-scores&lt;0.1</w:t>
      </w:r>
      <w:r>
        <w:rPr>
          <w:rFonts w:ascii="Times New Roman" w:hAnsi="Times New Roman" w:cs="Times New Roman"/>
          <w:bCs/>
        </w:rPr>
        <w:t>.</w:t>
      </w:r>
    </w:p>
    <w:p w14:paraId="208930AB" w14:textId="77777777" w:rsidR="001826E4" w:rsidRDefault="001826E4" w:rsidP="001826E4">
      <w:pPr>
        <w:jc w:val="center"/>
      </w:pPr>
      <w:r>
        <w:t xml:space="preserve"> </w:t>
      </w:r>
    </w:p>
    <w:p w14:paraId="4A1CDA60" w14:textId="77777777" w:rsidR="001826E4" w:rsidRPr="00A958BB" w:rsidRDefault="001826E4" w:rsidP="001826E4">
      <w:pPr>
        <w:jc w:val="center"/>
        <w:rPr>
          <w:lang w:val="en-US" w:eastAsia="zh-CN"/>
        </w:rPr>
      </w:pPr>
      <w:r>
        <w:rPr>
          <w:noProof/>
          <w14:ligatures w14:val="standardContextual"/>
        </w:rPr>
        <w:drawing>
          <wp:inline distT="0" distB="0" distL="0" distR="0" wp14:anchorId="2296D3C4" wp14:editId="0F46D33C">
            <wp:extent cx="5051323" cy="2889940"/>
            <wp:effectExtent l="0" t="0" r="3810" b="5715"/>
            <wp:docPr id="583388790" name="Picture 1" descr="A graph showing the rising pri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388790" name="Picture 1" descr="A graph showing the rising pric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134" cy="2899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26EF0" w14:textId="77777777" w:rsidR="001826E4" w:rsidRDefault="001826E4" w:rsidP="001826E4">
      <w:pPr>
        <w:spacing w:after="160" w:line="278" w:lineRule="auto"/>
      </w:pPr>
    </w:p>
    <w:p w14:paraId="0DB11F4F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E4"/>
    <w:rsid w:val="0001700F"/>
    <w:rsid w:val="000625EF"/>
    <w:rsid w:val="00064486"/>
    <w:rsid w:val="00103F58"/>
    <w:rsid w:val="00110675"/>
    <w:rsid w:val="00126557"/>
    <w:rsid w:val="00140136"/>
    <w:rsid w:val="001826E4"/>
    <w:rsid w:val="001C526D"/>
    <w:rsid w:val="001D61DB"/>
    <w:rsid w:val="002262DD"/>
    <w:rsid w:val="002429F5"/>
    <w:rsid w:val="00243544"/>
    <w:rsid w:val="002A6688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B35D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013B1"/>
  <w15:chartTrackingRefBased/>
  <w15:docId w15:val="{805213DF-6067-9747-B4EA-57152461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826E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6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6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6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6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6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6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6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6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6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6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6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6E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27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</cp:revision>
  <dcterms:created xsi:type="dcterms:W3CDTF">2026-02-19T21:02:00Z</dcterms:created>
  <dcterms:modified xsi:type="dcterms:W3CDTF">2026-02-19T21:02:00Z</dcterms:modified>
</cp:coreProperties>
</file>